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99"/>
        <w:gridCol w:w="3419"/>
        <w:gridCol w:w="3331"/>
        <w:gridCol w:w="1148"/>
      </w:tblGrid>
      <w:tr w:rsidR="006C1240" w:rsidRPr="000E3C05" w14:paraId="69276DBC" w14:textId="77777777" w:rsidTr="00A2503D">
        <w:trPr>
          <w:trHeight w:val="6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3AE7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2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Table</w:t>
            </w:r>
            <w:r w:rsidRPr="000E3C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rison between patients who developed HCC recurrence and those who did not</w:t>
            </w:r>
          </w:p>
        </w:tc>
      </w:tr>
      <w:tr w:rsidR="006C1240" w:rsidRPr="000E3C05" w14:paraId="51797CE1" w14:textId="77777777" w:rsidTr="00A2503D">
        <w:trPr>
          <w:trHeight w:val="136"/>
        </w:trPr>
        <w:tc>
          <w:tcPr>
            <w:tcW w:w="2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B085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5B56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recurrence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608, 66.7%)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C4CFD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CC recurrence 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03, 33.3%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5E5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6C1240" w:rsidRPr="000E3C05" w14:paraId="4100F66E" w14:textId="77777777" w:rsidTr="00A2503D">
        <w:trPr>
          <w:trHeight w:val="5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9EC7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ographic variable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065F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285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F2B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C1240" w:rsidRPr="000E3C05" w14:paraId="17EBEDA0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58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E2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6 ± 9.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9550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2 ± 9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1B45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8</w:t>
            </w:r>
          </w:p>
        </w:tc>
      </w:tr>
      <w:tr w:rsidR="006C1240" w:rsidRPr="000E3C05" w14:paraId="28FE799E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D882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 gende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D4B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1 (74.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9A8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9 (75.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4D1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7 </w:t>
            </w:r>
          </w:p>
        </w:tc>
      </w:tr>
      <w:tr w:rsidR="006C1240" w:rsidRPr="000E3C05" w14:paraId="2A69523C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605D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rrhosi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B1F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 (46.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27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 (56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C55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  <w:tr w:rsidR="006C1240" w:rsidRPr="000E3C05" w14:paraId="0B75159D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8C4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, kg/m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80BE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 [22.3-26.3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EA0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1 [22.4-26.6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1FE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</w:tr>
      <w:tr w:rsidR="006C1240" w:rsidRPr="000E3C05" w14:paraId="4B6B45A5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09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552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12.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39B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 (17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1FA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5 </w:t>
            </w:r>
          </w:p>
        </w:tc>
      </w:tr>
      <w:tr w:rsidR="006C1240" w:rsidRPr="000E3C05" w14:paraId="581F4E42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A2D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A1B0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 (20.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D4C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 (26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8E4F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8 </w:t>
            </w:r>
          </w:p>
        </w:tc>
      </w:tr>
      <w:tr w:rsidR="006C1240" w:rsidRPr="000E3C05" w14:paraId="03D014F5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0C0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 variable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80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458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5198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C1240" w:rsidRPr="000E3C05" w14:paraId="113E085D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B3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eAg</w:t>
            </w:r>
            <w:proofErr w:type="spellEnd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sitivity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797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 (28.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0C8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36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37E5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</w:tr>
      <w:tr w:rsidR="006C1240" w:rsidRPr="000E3C05" w14:paraId="5B138B76" w14:textId="77777777" w:rsidTr="00A2503D">
        <w:trPr>
          <w:trHeight w:val="75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85CB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V DNA, log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10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U/mL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847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 [1.6-5.2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97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 [2.0-5.6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6D1B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</w:tr>
      <w:tr w:rsidR="006C1240" w:rsidRPr="000E3C05" w14:paraId="23CE7C6D" w14:textId="77777777" w:rsidTr="00A2503D">
        <w:trPr>
          <w:trHeight w:val="79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020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, IU/mL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0642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[24-46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CB4D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[28-56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FAB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6C1240" w:rsidRPr="000E3C05" w14:paraId="130EB34C" w14:textId="77777777" w:rsidTr="00A2503D">
        <w:trPr>
          <w:trHeight w:val="83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6C2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, IU/mL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D0D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[23-49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BDFE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[26-55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6CD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</w:tr>
      <w:tr w:rsidR="006C1240" w:rsidRPr="000E3C05" w14:paraId="73C56726" w14:textId="77777777" w:rsidTr="00A2503D">
        <w:trPr>
          <w:trHeight w:val="87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198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um albumin, g/dL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AB8D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 [4.0-4.6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2ED2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 [4.0-4.5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5A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5</w:t>
            </w:r>
          </w:p>
        </w:tc>
      </w:tr>
      <w:tr w:rsidR="006C1240" w:rsidRPr="000E3C05" w14:paraId="5E2C1683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61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bilirubin, mg/dL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0F0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 [0.5-0.9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1AD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 [0.5-0.9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C85B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5</w:t>
            </w:r>
          </w:p>
        </w:tc>
      </w:tr>
      <w:tr w:rsidR="006C1240" w:rsidRPr="000E3C05" w14:paraId="24F4D7E6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760E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hrombin time, IN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E87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 [1.0-1.1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D2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 [1.0-1.1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719F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0 </w:t>
            </w:r>
          </w:p>
        </w:tc>
      </w:tr>
      <w:tr w:rsidR="006C1240" w:rsidRPr="000E3C05" w14:paraId="5D13ACBB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653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elet counts, 1,000/mm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3CC8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 [125-202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3A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 [119-198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2E1B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4</w:t>
            </w:r>
          </w:p>
        </w:tc>
      </w:tr>
      <w:tr w:rsidR="006C1240" w:rsidRPr="000E3C05" w14:paraId="615C4397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6390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P, ng/mL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7F2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 [4.4-97.6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CDF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7 [5.9-242.4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4BA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</w:tr>
      <w:tr w:rsidR="006C1240" w:rsidRPr="000E3C05" w14:paraId="43A885F4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B7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FP ≥20 ng/mL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3ED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 (42.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E605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 (51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29D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</w:tr>
      <w:tr w:rsidR="006C1240" w:rsidRPr="000E3C05" w14:paraId="6CDD037F" w14:textId="77777777" w:rsidTr="00A2503D">
        <w:trPr>
          <w:trHeight w:val="139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B6AF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CP, </w:t>
            </w:r>
            <w:proofErr w:type="spellStart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U</w:t>
            </w:r>
            <w:proofErr w:type="spellEnd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37A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0 [24.0-347.5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167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0 [24.0-347.5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F00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6 </w:t>
            </w:r>
          </w:p>
        </w:tc>
      </w:tr>
      <w:tr w:rsidR="006C1240" w:rsidRPr="000E3C05" w14:paraId="4B4AD3C1" w14:textId="77777777" w:rsidTr="00A2503D">
        <w:trPr>
          <w:trHeight w:val="144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FD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ecavir/tenofovi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3D8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304 (50.0)/ 304 (50.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083B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5 (51.2)/ 148 (48.8)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B55E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3</w:t>
            </w:r>
          </w:p>
        </w:tc>
      </w:tr>
      <w:tr w:rsidR="006C1240" w:rsidRPr="000E3C05" w14:paraId="346E970E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FA7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FA/surgical resect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9A7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 (28.1)/ 437 (71.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208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 (24.1)/ 230 (75.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43BF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5</w:t>
            </w:r>
          </w:p>
        </w:tc>
      </w:tr>
      <w:tr w:rsidR="006C1240" w:rsidRPr="000E3C05" w14:paraId="36041769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D56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variable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58D8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A5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B9F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C1240" w:rsidRPr="000E3C05" w14:paraId="4FF14FC7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EE3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le tumor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A0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 (13.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0C7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24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3905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C1240" w:rsidRPr="000E3C05" w14:paraId="71B31221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72C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al tumor size, cm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B2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 [1.8-3.7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7E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 [1.9-4.2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BC6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</w:tr>
      <w:tr w:rsidR="006C1240" w:rsidRPr="000E3C05" w14:paraId="3A4EBDCE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78F7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aximal tumor size &gt; 3 cm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9B0A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 (34.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31F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 (45.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57B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6C1240" w:rsidRPr="000E3C05" w14:paraId="1E854E29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55C2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hologic </w:t>
            </w:r>
            <w:proofErr w:type="spellStart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ndings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F015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322B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5B9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C1240" w:rsidRPr="000E3C05" w14:paraId="31D1D560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303D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rtal vein invas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A0F3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6.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FCF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5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1066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6</w:t>
            </w:r>
          </w:p>
        </w:tc>
      </w:tr>
      <w:tr w:rsidR="006C1240" w:rsidRPr="000E3C05" w14:paraId="6BC811AE" w14:textId="77777777" w:rsidTr="00A2503D">
        <w:trPr>
          <w:trHeight w:val="6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FD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crovascular invas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6641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 (50.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AE5F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(60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3592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8</w:t>
            </w:r>
          </w:p>
        </w:tc>
      </w:tr>
      <w:tr w:rsidR="006C1240" w:rsidRPr="000E3C05" w14:paraId="2179D710" w14:textId="77777777" w:rsidTr="00A2503D">
        <w:trPr>
          <w:trHeight w:val="315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32EC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dmondson-Stein grade 1&amp;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8B88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 (58.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DB9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 (54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2F0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 w:rsidR="006C1240" w:rsidRPr="000E3C05" w14:paraId="562144DA" w14:textId="77777777" w:rsidTr="00A2503D">
        <w:trPr>
          <w:trHeight w:val="13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4B4A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 are presented as means ± SD, medians (interquartile ranges), or numbers (%).</w:t>
            </w:r>
          </w:p>
        </w:tc>
      </w:tr>
      <w:tr w:rsidR="006C1240" w:rsidRPr="000E3C05" w14:paraId="27B63F4C" w14:textId="77777777" w:rsidTr="00A2503D">
        <w:trPr>
          <w:trHeight w:val="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3968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CP</w:t>
            </w:r>
            <w:proofErr w:type="spellEnd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s were missing in 21 patients.</w:t>
            </w:r>
          </w:p>
        </w:tc>
      </w:tr>
      <w:tr w:rsidR="006C1240" w:rsidRPr="000E3C05" w14:paraId="446CF1CA" w14:textId="77777777" w:rsidTr="00A2503D">
        <w:trPr>
          <w:trHeight w:val="15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0B65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</w:t>
            </w:r>
            <w:proofErr w:type="spellEnd"/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patients receiving surgical resection.</w:t>
            </w:r>
          </w:p>
        </w:tc>
      </w:tr>
      <w:tr w:rsidR="006C1240" w:rsidRPr="000E3C05" w14:paraId="57CFACDE" w14:textId="77777777" w:rsidTr="00A2503D">
        <w:trPr>
          <w:trHeight w:val="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B2E4" w14:textId="77777777" w:rsidR="006C1240" w:rsidRPr="000E3C05" w:rsidRDefault="006C1240" w:rsidP="00A2503D">
            <w:pPr>
              <w:widowControl/>
              <w:wordWrap/>
              <w:autoSpaceDE/>
              <w:autoSpaceDN/>
              <w:spacing w:after="0" w:line="18" w:lineRule="atLeas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E3C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, hepatocellular carcinoma; AVT, antiviral therapy; AST, aspartate aminotransferase; ALT, alanine aminotransferase; INR, international normalized ratio; AFP, alpha-fetoprotein; DCP, des-gamma-carboxy-prothrombin; RFA, radiofrequency ablation.</w:t>
            </w:r>
          </w:p>
        </w:tc>
      </w:tr>
    </w:tbl>
    <w:p w14:paraId="29BCC5E0" w14:textId="77777777" w:rsidR="006C1240" w:rsidRPr="006C1240" w:rsidRDefault="006C1240"/>
    <w:sectPr w:rsidR="006C1240" w:rsidRPr="006C1240" w:rsidSect="006C12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240"/>
    <w:rsid w:val="00047711"/>
    <w:rsid w:val="006C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CD58E"/>
  <w15:chartTrackingRefBased/>
  <w15:docId w15:val="{7031A15E-9BEA-4D8D-8A3A-81AAD6E37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240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C1240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124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1240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1240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1240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1240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1240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1240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1240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12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C12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C12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C12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C12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C12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C12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C12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C12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C12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C1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C124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C12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C1240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C124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C1240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C124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C1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C124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C12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1</cp:revision>
  <dcterms:created xsi:type="dcterms:W3CDTF">2024-07-15T11:03:00Z</dcterms:created>
  <dcterms:modified xsi:type="dcterms:W3CDTF">2024-07-15T11:04:00Z</dcterms:modified>
</cp:coreProperties>
</file>